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B40" w:rsidRDefault="005D5B0F" w:rsidP="005D5B0F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36"/>
          <w:szCs w:val="24"/>
        </w:rPr>
        <w:t xml:space="preserve">Supplementary information (SI) </w:t>
      </w:r>
    </w:p>
    <w:p w:rsidR="005D5B0F" w:rsidRDefault="005D5B0F" w:rsidP="005D5B0F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bookmarkEnd w:id="0"/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S7 Information: A short description of the height and angle distribution function in Gwyddion program; </w:t>
      </w:r>
    </w:p>
    <w:p w:rsidR="00FE250D" w:rsidRPr="00347600" w:rsidRDefault="00FE250D" w:rsidP="00FE25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sz w:val="24"/>
          <w:szCs w:val="24"/>
        </w:rPr>
        <w:t>Height and angle distribution function in Gwyddion, functions are computed as normalized histograms of the height or slope (obtained as derivatives in the selected direction – horizontal or vertical) values. Using equation</w:t>
      </w:r>
    </w:p>
    <w:p w:rsidR="00FE250D" w:rsidRPr="00347600" w:rsidRDefault="00FE250D" w:rsidP="00FE25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sz w:val="24"/>
          <w:szCs w:val="24"/>
        </w:rPr>
        <w:t>f(x) = y</w:t>
      </w:r>
      <w:r w:rsidRPr="00347600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47600">
        <w:rPr>
          <w:rFonts w:ascii="Times New Roman" w:hAnsi="Times New Roman" w:cs="Times New Roman"/>
          <w:sz w:val="24"/>
          <w:szCs w:val="24"/>
        </w:rPr>
        <w:t xml:space="preserve"> + a exp[−(x − x</w:t>
      </w:r>
      <w:r w:rsidRPr="00347600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47600">
        <w:rPr>
          <w:rFonts w:ascii="Times New Roman" w:hAnsi="Times New Roman" w:cs="Times New Roman"/>
          <w:sz w:val="24"/>
          <w:szCs w:val="24"/>
        </w:rPr>
        <w:t>)</w:t>
      </w:r>
      <w:r w:rsidRPr="003476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7600">
        <w:rPr>
          <w:rFonts w:ascii="Times New Roman" w:hAnsi="Times New Roman" w:cs="Times New Roman"/>
          <w:sz w:val="24"/>
          <w:szCs w:val="24"/>
        </w:rPr>
        <w:t>/b</w:t>
      </w:r>
      <w:r w:rsidRPr="003476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7600">
        <w:rPr>
          <w:rFonts w:ascii="Times New Roman" w:hAnsi="Times New Roman" w:cs="Times New Roman"/>
          <w:sz w:val="24"/>
          <w:szCs w:val="24"/>
        </w:rPr>
        <w:t>]</w:t>
      </w:r>
    </w:p>
    <w:p w:rsidR="00FE250D" w:rsidRPr="00347600" w:rsidRDefault="00FE250D" w:rsidP="00FE25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sz w:val="24"/>
          <w:szCs w:val="24"/>
        </w:rPr>
        <w:t>The normalization of the densities </w:t>
      </w:r>
      <w:r w:rsidRPr="00347600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347600">
        <w:rPr>
          <w:rFonts w:ascii="Times New Roman" w:hAnsi="Times New Roman" w:cs="Times New Roman"/>
          <w:sz w:val="24"/>
          <w:szCs w:val="24"/>
        </w:rPr>
        <w:t>(</w:t>
      </w:r>
      <w:r w:rsidRPr="003476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47600">
        <w:rPr>
          <w:rFonts w:ascii="Times New Roman" w:hAnsi="Times New Roman" w:cs="Times New Roman"/>
          <w:sz w:val="24"/>
          <w:szCs w:val="24"/>
        </w:rPr>
        <w:t>) (where </w:t>
      </w:r>
      <w:r w:rsidRPr="003476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47600">
        <w:rPr>
          <w:rFonts w:ascii="Times New Roman" w:hAnsi="Times New Roman" w:cs="Times New Roman"/>
          <w:sz w:val="24"/>
          <w:szCs w:val="24"/>
        </w:rPr>
        <w:t> is the corresponding quantity, height or slope) is such that</w:t>
      </w:r>
    </w:p>
    <w:p w:rsidR="00FE250D" w:rsidRPr="00347600" w:rsidRDefault="00936C12" w:rsidP="00FE25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Group"/>
        </m:oMathParaPr>
        <m:oMath>
          <m:nary>
            <m:nary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en-SE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SE"/>
                </w:rPr>
                <m:t>∞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SE"/>
                </w:rPr>
                <m:t>∞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  <w:lang w:val="en-SE"/>
                </w:rPr>
                <m:t>ρ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 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dp=1</m:t>
              </m:r>
            </m:e>
          </m:nary>
        </m:oMath>
      </m:oMathPara>
    </w:p>
    <w:p w:rsidR="00FE250D" w:rsidRPr="00347600" w:rsidRDefault="00FE250D" w:rsidP="00FE25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sz w:val="24"/>
          <w:szCs w:val="24"/>
        </w:rPr>
        <w:t xml:space="preserve">Evidently, the scale of the values is then </w:t>
      </w:r>
      <w:r w:rsidRPr="00347600">
        <w:rPr>
          <w:rFonts w:ascii="Times New Roman" w:hAnsi="Times New Roman" w:cs="Times New Roman"/>
          <w:bCs/>
          <w:sz w:val="24"/>
          <w:szCs w:val="24"/>
        </w:rPr>
        <w:t xml:space="preserve">independent on the number of data points </w:t>
      </w:r>
      <w:r w:rsidRPr="00347600">
        <w:rPr>
          <w:rFonts w:ascii="Times New Roman" w:hAnsi="Times New Roman" w:cs="Times New Roman"/>
          <w:sz w:val="24"/>
          <w:szCs w:val="24"/>
        </w:rPr>
        <w:t>and the number of histogram buckets. The cumulative distributions are integrals of the densities and they have values from interval [0, 1].</w:t>
      </w:r>
    </w:p>
    <w:p w:rsidR="00FE250D" w:rsidRPr="0077185D" w:rsidRDefault="00FE250D" w:rsidP="005D5B0F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sectPr w:rsidR="00FE250D" w:rsidRPr="007718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6C12" w:rsidRDefault="00936C12" w:rsidP="00A56893">
      <w:pPr>
        <w:spacing w:after="0" w:line="240" w:lineRule="auto"/>
      </w:pPr>
      <w:r>
        <w:separator/>
      </w:r>
    </w:p>
  </w:endnote>
  <w:endnote w:type="continuationSeparator" w:id="0">
    <w:p w:rsidR="00936C12" w:rsidRDefault="00936C12" w:rsidP="00A56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6893" w:rsidRDefault="00A568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56401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A56893" w:rsidRPr="00A56893" w:rsidRDefault="00A56893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A56893">
          <w:rPr>
            <w:rFonts w:ascii="Times New Roman" w:hAnsi="Times New Roman" w:cs="Times New Roman"/>
            <w:sz w:val="24"/>
          </w:rPr>
          <w:fldChar w:fldCharType="begin"/>
        </w:r>
        <w:r w:rsidRPr="00A56893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A56893">
          <w:rPr>
            <w:rFonts w:ascii="Times New Roman" w:hAnsi="Times New Roman" w:cs="Times New Roman"/>
            <w:sz w:val="24"/>
          </w:rPr>
          <w:fldChar w:fldCharType="separate"/>
        </w:r>
        <w:r w:rsidR="00936C12">
          <w:rPr>
            <w:rFonts w:ascii="Times New Roman" w:hAnsi="Times New Roman" w:cs="Times New Roman"/>
            <w:noProof/>
            <w:sz w:val="24"/>
          </w:rPr>
          <w:t>1</w:t>
        </w:r>
        <w:r w:rsidRPr="00A56893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A56893" w:rsidRDefault="00A568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6893" w:rsidRDefault="00A568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6C12" w:rsidRDefault="00936C12" w:rsidP="00A56893">
      <w:pPr>
        <w:spacing w:after="0" w:line="240" w:lineRule="auto"/>
      </w:pPr>
      <w:r>
        <w:separator/>
      </w:r>
    </w:p>
  </w:footnote>
  <w:footnote w:type="continuationSeparator" w:id="0">
    <w:p w:rsidR="00936C12" w:rsidRDefault="00936C12" w:rsidP="00A568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6893" w:rsidRDefault="00A568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6893" w:rsidRDefault="00A568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6893" w:rsidRDefault="00A568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373"/>
    <w:rsid w:val="000B7EBA"/>
    <w:rsid w:val="001B15E7"/>
    <w:rsid w:val="00352B40"/>
    <w:rsid w:val="005D5B0F"/>
    <w:rsid w:val="00737BE0"/>
    <w:rsid w:val="00936C12"/>
    <w:rsid w:val="00A56893"/>
    <w:rsid w:val="00B474A1"/>
    <w:rsid w:val="00C20542"/>
    <w:rsid w:val="00E44373"/>
    <w:rsid w:val="00FE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0AB379"/>
  <w15:chartTrackingRefBased/>
  <w15:docId w15:val="{F81EE0AD-8DA4-44A0-9961-B04E3338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B0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89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6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893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6</cp:revision>
  <dcterms:created xsi:type="dcterms:W3CDTF">2022-12-22T10:37:00Z</dcterms:created>
  <dcterms:modified xsi:type="dcterms:W3CDTF">2022-12-22T11:29:00Z</dcterms:modified>
</cp:coreProperties>
</file>